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2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0"/>
        <w:gridCol w:w="1320"/>
        <w:gridCol w:w="1320"/>
        <w:gridCol w:w="1320"/>
        <w:gridCol w:w="1425"/>
        <w:gridCol w:w="1215"/>
        <w:gridCol w:w="1320"/>
        <w:tblGridChange w:id="0">
          <w:tblGrid>
            <w:gridCol w:w="1320"/>
            <w:gridCol w:w="1320"/>
            <w:gridCol w:w="1320"/>
            <w:gridCol w:w="1320"/>
            <w:gridCol w:w="1425"/>
            <w:gridCol w:w="1215"/>
            <w:gridCol w:w="13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eight (g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croscopy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Bank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de Sequence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7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FRRJ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49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2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5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5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5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57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 MW234447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64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410.97656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65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etas-R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1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6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6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5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highlight w:val="white"/>
                <w:rtl w:val="0"/>
              </w:rPr>
              <w:t xml:space="preserve">MW234448.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allithrix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.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) hybrids among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. jacch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. penicillata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juvenile (J), adult (A), male (M), female (F), grams (g), positive for the parasite (+), negative for the parasite (-), sequence not obtained (no)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